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F53D7" w14:textId="77777777" w:rsidR="00D15E58" w:rsidRDefault="00D15E58">
      <w:r>
        <w:t>Date 19.8.2018</w:t>
      </w:r>
    </w:p>
    <w:p w14:paraId="2F5A5455" w14:textId="364A7530" w:rsidR="00D15E58" w:rsidRDefault="00D15E58">
      <w:r w:rsidRPr="00D15E58">
        <w:t>(((((((((((((((("Quality Improvement"[</w:t>
      </w:r>
      <w:proofErr w:type="spellStart"/>
      <w:r w:rsidRPr="00D15E58">
        <w:t>Mesh:noexp</w:t>
      </w:r>
      <w:proofErr w:type="spellEnd"/>
      <w:r w:rsidRPr="00D15E58">
        <w:t>] OR "Congresses as Topic"[</w:t>
      </w:r>
      <w:proofErr w:type="spellStart"/>
      <w:r w:rsidRPr="00D15E58">
        <w:t>Mesh:noexp</w:t>
      </w:r>
      <w:proofErr w:type="spellEnd"/>
      <w:r w:rsidRPr="00D15E58">
        <w:t>]) OR "Organizational Innovation"[</w:t>
      </w:r>
      <w:proofErr w:type="spellStart"/>
      <w:r w:rsidRPr="00D15E58">
        <w:t>Mesh:noexp</w:t>
      </w:r>
      <w:proofErr w:type="spellEnd"/>
      <w:r w:rsidRPr="00D15E58">
        <w:t>]) OR "Education"[</w:t>
      </w:r>
      <w:proofErr w:type="spellStart"/>
      <w:r w:rsidRPr="00D15E58">
        <w:t>Mesh:noexp</w:t>
      </w:r>
      <w:proofErr w:type="spellEnd"/>
      <w:r w:rsidRPr="00D15E58">
        <w:t>]) OR "Mentoring"[Mesh]) OR "Education, Medical, Continuing"[Mesh]) OR "</w:t>
      </w:r>
      <w:proofErr w:type="spellStart"/>
      <w:r w:rsidRPr="00D15E58">
        <w:t>Inservice</w:t>
      </w:r>
      <w:proofErr w:type="spellEnd"/>
      <w:r w:rsidRPr="00D15E58">
        <w:t xml:space="preserve"> Training"[Mesh]) OR "Checklist"[Mesh]) OR "Reimbursement, Incentive"[Mesh]) OR "Quality Indicators, Health Care"[</w:t>
      </w:r>
      <w:proofErr w:type="spellStart"/>
      <w:r w:rsidRPr="00D15E58">
        <w:t>Mesh:noexp</w:t>
      </w:r>
      <w:proofErr w:type="spellEnd"/>
      <w:r w:rsidRPr="00D15E58">
        <w:t>]) OR "Quality of Health Care"[</w:t>
      </w:r>
      <w:proofErr w:type="spellStart"/>
      <w:r w:rsidRPr="00D15E58">
        <w:t>Mesh:noexp</w:t>
      </w:r>
      <w:proofErr w:type="spellEnd"/>
      <w:r w:rsidRPr="00D15E58">
        <w:t>]) OR "Benchmarking"[Mesh]) OR "Clinical Audit"[Mesh]) OR "Feedback"[Mesh]) OR "Reminder Systems"[Mesh]) OR "Social Facilitation"[Mesh]) OR ("Public reporting"[All Fields] OR "benchmarking"[</w:t>
      </w:r>
      <w:proofErr w:type="spellStart"/>
      <w:r w:rsidRPr="00D15E58">
        <w:t>MeSH</w:t>
      </w:r>
      <w:proofErr w:type="spellEnd"/>
      <w:r w:rsidRPr="00D15E58">
        <w:t xml:space="preserve"> Terms] OR "benchmarking"[All Fields] OR ("contracts"[</w:t>
      </w:r>
      <w:proofErr w:type="spellStart"/>
      <w:r w:rsidRPr="00D15E58">
        <w:t>MeSH</w:t>
      </w:r>
      <w:proofErr w:type="spellEnd"/>
      <w:r w:rsidRPr="00D15E58">
        <w:t xml:space="preserve"> Terms] OR "contracts"[All Fields] OR "contracting"[All Fields]) OR ("change"[All Fields] AND ("organizational culture"[</w:t>
      </w:r>
      <w:proofErr w:type="spellStart"/>
      <w:r w:rsidRPr="00D15E58">
        <w:t>MeSH</w:t>
      </w:r>
      <w:proofErr w:type="spellEnd"/>
      <w:r w:rsidRPr="00D15E58">
        <w:t xml:space="preserve"> Terms] OR ("organizational"[All Fields] AND "culture"[All Fields]) OR "organizational culture"[All Fields])) OR (Continuous[All Fields] AND ("quality improvement"[</w:t>
      </w:r>
      <w:proofErr w:type="spellStart"/>
      <w:r w:rsidRPr="00D15E58">
        <w:t>MeSH</w:t>
      </w:r>
      <w:proofErr w:type="spellEnd"/>
      <w:r w:rsidRPr="00D15E58">
        <w:t xml:space="preserve"> Terms] OR ("quality"[All Fields] AND "improvement"[All Fields]) OR "quality improvement"[All Fields]) OR PDSA[All Fields]) OR (("education, continuing"[</w:t>
      </w:r>
      <w:proofErr w:type="spellStart"/>
      <w:r w:rsidRPr="00D15E58">
        <w:t>MeSH</w:t>
      </w:r>
      <w:proofErr w:type="spellEnd"/>
      <w:r w:rsidRPr="00D15E58">
        <w:t xml:space="preserve"> Terms] OR ("education"[All Fields] AND "continuing"[All Fields]) OR "continuing education"[All Fields] OR ("continuing"[All Fields] AND "education"[All Fields])) AND meetings[All Fields] AND ("education"[</w:t>
      </w:r>
      <w:proofErr w:type="spellStart"/>
      <w:r w:rsidRPr="00D15E58">
        <w:t>MeSH</w:t>
      </w:r>
      <w:proofErr w:type="spellEnd"/>
      <w:r w:rsidRPr="00D15E58">
        <w:t xml:space="preserve"> Terms] OR "education"[All Fields] OR "workshops"[All Fields])) OR (facilitation[</w:t>
      </w:r>
      <w:proofErr w:type="spellStart"/>
      <w:r w:rsidRPr="00D15E58">
        <w:t>tiab</w:t>
      </w:r>
      <w:proofErr w:type="spellEnd"/>
      <w:r w:rsidRPr="00D15E58">
        <w:t>] OR "social facilitation"[</w:t>
      </w:r>
      <w:proofErr w:type="spellStart"/>
      <w:r w:rsidRPr="00D15E58">
        <w:t>MeSH</w:t>
      </w:r>
      <w:proofErr w:type="spellEnd"/>
      <w:r w:rsidRPr="00D15E58">
        <w:t xml:space="preserve"> Terms]) OR "Printed educational materials"[All Fields] OR "audit and feedback"[All Fields] OR (reminder[All Fields] OR reminders[All Fields] OR "Reminder Systems"[Mesh]) OR (Internet-based[All Fields] OR computerized[All Fields] AND (educational[All Fields] AND "materials"[All Fields])) OR ("mentoring"[</w:t>
      </w:r>
      <w:proofErr w:type="spellStart"/>
      <w:r w:rsidRPr="00D15E58">
        <w:t>MeSH</w:t>
      </w:r>
      <w:proofErr w:type="spellEnd"/>
      <w:r w:rsidRPr="00D15E58">
        <w:t xml:space="preserve"> Terms] OR "mentoring"[All Fields]) OR (outreach[All Fields] AND educational[All Fields] AND visits[All Fields]) OR (Multifaceted[All Fields] AND interventions[All Fields]) OR "Local opinion leader"[All Fields] OR "local consensus"[All Fields])) AND ((((("Mothers"[</w:t>
      </w:r>
      <w:proofErr w:type="spellStart"/>
      <w:r w:rsidRPr="00D15E58">
        <w:t>Mesh:noexp</w:t>
      </w:r>
      <w:proofErr w:type="spellEnd"/>
      <w:r w:rsidRPr="00D15E58">
        <w:t>] OR "Infant, Newborn"[</w:t>
      </w:r>
      <w:proofErr w:type="spellStart"/>
      <w:r w:rsidRPr="00D15E58">
        <w:t>Mesh:noexp</w:t>
      </w:r>
      <w:proofErr w:type="spellEnd"/>
      <w:r w:rsidRPr="00D15E58">
        <w:t>]) OR "Perinatal Care"[Mesh]) OR "Maternal Health Services"[</w:t>
      </w:r>
      <w:proofErr w:type="spellStart"/>
      <w:r w:rsidRPr="00D15E58">
        <w:t>Mesh:noexp</w:t>
      </w:r>
      <w:proofErr w:type="spellEnd"/>
      <w:r w:rsidRPr="00D15E58">
        <w:t>]) OR "Intensive Care, Neonatal"[Mesh]) OR ((("health services"[</w:t>
      </w:r>
      <w:proofErr w:type="spellStart"/>
      <w:r w:rsidRPr="00D15E58">
        <w:t>MeSH</w:t>
      </w:r>
      <w:proofErr w:type="spellEnd"/>
      <w:r w:rsidRPr="00D15E58">
        <w:t xml:space="preserve"> Terms] OR ("health"[All Fields] AND "services"[All Fields]) OR "health services"[All Fields]) OR ("health facilities"[</w:t>
      </w:r>
      <w:proofErr w:type="spellStart"/>
      <w:r w:rsidRPr="00D15E58">
        <w:t>MeSH</w:t>
      </w:r>
      <w:proofErr w:type="spellEnd"/>
      <w:r w:rsidRPr="00D15E58">
        <w:t xml:space="preserve"> Terms] OR ("health"[All Fields] AND "facilities"[All Fields]) OR "health facilities"[All Fields] OR ("health"[All Fields] AND "facility"[All Fields]) OR "health facility"[All Fields])) AND (perinatal[All Fields] OR ("infant, newborn"[</w:t>
      </w:r>
      <w:proofErr w:type="spellStart"/>
      <w:r w:rsidRPr="00D15E58">
        <w:t>MeSH</w:t>
      </w:r>
      <w:proofErr w:type="spellEnd"/>
      <w:r w:rsidRPr="00D15E58">
        <w:t xml:space="preserve"> Terms] OR ("infant"[All Fields] AND "newborn"[All Fields]) OR "newborn infant"[All Fields] OR "neonatal"[All Fields]) OR ("mothers"[</w:t>
      </w:r>
      <w:proofErr w:type="spellStart"/>
      <w:r w:rsidRPr="00D15E58">
        <w:t>MeSH</w:t>
      </w:r>
      <w:proofErr w:type="spellEnd"/>
      <w:r w:rsidRPr="00D15E58">
        <w:t xml:space="preserve"> Terms] OR "mothers"[All Fields] OR "maternal"[All Fields]))))</w:t>
      </w:r>
    </w:p>
    <w:p w14:paraId="617E8349" w14:textId="3D3501C1" w:rsidR="00D15E58" w:rsidRDefault="000B4140">
      <w:hyperlink r:id="rId4" w:history="1">
        <w:r w:rsidR="00D15E58">
          <w:rPr>
            <w:rStyle w:val="Hyperlink"/>
            <w:rFonts w:ascii="Arial" w:hAnsi="Arial" w:cs="Arial"/>
            <w:color w:val="2F4A8B"/>
            <w:sz w:val="21"/>
            <w:szCs w:val="21"/>
          </w:rPr>
          <w:t>11144</w:t>
        </w:r>
      </w:hyperlink>
    </w:p>
    <w:p w14:paraId="786497FE" w14:textId="77777777" w:rsidR="00AA308D" w:rsidRDefault="00AA308D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Filters activated: </w:t>
      </w:r>
    </w:p>
    <w:p w14:paraId="07C9B5BD" w14:textId="77777777" w:rsidR="00AA308D" w:rsidRDefault="00AA308D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AA308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Randomized Controlled Trial, </w:t>
      </w:r>
    </w:p>
    <w:p w14:paraId="20B5183C" w14:textId="77777777" w:rsidR="00AA308D" w:rsidRDefault="00AA308D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AA308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Observational Study, </w:t>
      </w:r>
    </w:p>
    <w:p w14:paraId="7779224F" w14:textId="77777777" w:rsidR="00AA308D" w:rsidRDefault="00AA308D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AA308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Comparative Study, </w:t>
      </w:r>
    </w:p>
    <w:p w14:paraId="3B0F982F" w14:textId="77777777" w:rsidR="00AA308D" w:rsidRDefault="00AA308D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AA308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Validation Studies, </w:t>
      </w:r>
    </w:p>
    <w:p w14:paraId="2DBE2571" w14:textId="77777777" w:rsidR="00AA308D" w:rsidRDefault="00AA308D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AA308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Evaluation Studies, </w:t>
      </w:r>
    </w:p>
    <w:p w14:paraId="46B1787C" w14:textId="77777777" w:rsidR="00AA308D" w:rsidRDefault="00AA308D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AA308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Multicenter Study, </w:t>
      </w:r>
    </w:p>
    <w:p w14:paraId="031D091C" w14:textId="72AF35D7" w:rsidR="00AA308D" w:rsidRDefault="00AA308D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AA308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Clinical Study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</w:p>
    <w:p w14:paraId="6FD287A3" w14:textId="4627E22F" w:rsidR="00AA308D" w:rsidRDefault="00AA308D"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Publication date from 2000/01/01, Humans. </w:t>
      </w:r>
      <w:hyperlink r:id="rId5" w:history="1">
        <w:r>
          <w:rPr>
            <w:rStyle w:val="Hyperlink"/>
            <w:rFonts w:ascii="Arial" w:hAnsi="Arial" w:cs="Arial"/>
            <w:color w:val="2F4A8B"/>
            <w:sz w:val="20"/>
            <w:szCs w:val="20"/>
          </w:rPr>
          <w:t>Clear all</w:t>
        </w:r>
      </w:hyperlink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o show 11144 items.</w:t>
      </w:r>
      <w:r w:rsidRPr="00D15E58">
        <w:t xml:space="preserve"> </w:t>
      </w:r>
    </w:p>
    <w:p w14:paraId="39095A3A" w14:textId="77777777" w:rsidR="00E36953" w:rsidRDefault="00E36953">
      <w:r w:rsidRPr="00E36953">
        <w:t>(((((((((((((((("Quality Improvement"[</w:t>
      </w:r>
      <w:proofErr w:type="spellStart"/>
      <w:r w:rsidRPr="00E36953">
        <w:t>Mesh:noexp</w:t>
      </w:r>
      <w:proofErr w:type="spellEnd"/>
      <w:r w:rsidRPr="00E36953">
        <w:t>] OR "Congresses as Topic"[</w:t>
      </w:r>
      <w:proofErr w:type="spellStart"/>
      <w:r w:rsidRPr="00E36953">
        <w:t>Mesh:noexp</w:t>
      </w:r>
      <w:proofErr w:type="spellEnd"/>
      <w:r w:rsidRPr="00E36953">
        <w:t>]) OR "Organizational Innovation"[</w:t>
      </w:r>
      <w:proofErr w:type="spellStart"/>
      <w:r w:rsidRPr="00E36953">
        <w:t>Mesh:noexp</w:t>
      </w:r>
      <w:proofErr w:type="spellEnd"/>
      <w:r w:rsidRPr="00E36953">
        <w:t>]) OR "Education"[</w:t>
      </w:r>
      <w:proofErr w:type="spellStart"/>
      <w:r w:rsidRPr="00E36953">
        <w:t>Mesh:noexp</w:t>
      </w:r>
      <w:proofErr w:type="spellEnd"/>
      <w:r w:rsidRPr="00E36953">
        <w:t>]) OR "Mentoring"[Mesh]) OR "Education, Medical, Continuing"[Mesh]) OR "</w:t>
      </w:r>
      <w:proofErr w:type="spellStart"/>
      <w:r w:rsidRPr="00E36953">
        <w:t>Inservice</w:t>
      </w:r>
      <w:proofErr w:type="spellEnd"/>
      <w:r w:rsidRPr="00E36953">
        <w:t xml:space="preserve"> Training"[Mesh]) OR "Checklist"[Mesh]) </w:t>
      </w:r>
      <w:r w:rsidRPr="00E36953">
        <w:lastRenderedPageBreak/>
        <w:t>OR "Reimbursement, Incentive"[Mesh]) OR "Quality Indicators, Health Care"[</w:t>
      </w:r>
      <w:proofErr w:type="spellStart"/>
      <w:r w:rsidRPr="00E36953">
        <w:t>Mesh:noexp</w:t>
      </w:r>
      <w:proofErr w:type="spellEnd"/>
      <w:r w:rsidRPr="00E36953">
        <w:t>]) OR "Quality of Health Care"[</w:t>
      </w:r>
      <w:proofErr w:type="spellStart"/>
      <w:r w:rsidRPr="00E36953">
        <w:t>Mesh:noexp</w:t>
      </w:r>
      <w:proofErr w:type="spellEnd"/>
      <w:r w:rsidRPr="00E36953">
        <w:t>]) OR "Benchmarking"[Mesh]) OR "Clinical Audit"[Mesh]) OR "Feedback"[Mesh]) OR "Reminder Systems"[Mesh]) OR "Social Facilitation"[Mesh]) OR ("Public reporting"[All Fields] OR "benchmarking"[</w:t>
      </w:r>
      <w:proofErr w:type="spellStart"/>
      <w:r w:rsidRPr="00E36953">
        <w:t>MeSH</w:t>
      </w:r>
      <w:proofErr w:type="spellEnd"/>
      <w:r w:rsidRPr="00E36953">
        <w:t xml:space="preserve"> Terms] OR "benchmarking"[All Fields] OR ("contracts"[</w:t>
      </w:r>
      <w:proofErr w:type="spellStart"/>
      <w:r w:rsidRPr="00E36953">
        <w:t>MeSH</w:t>
      </w:r>
      <w:proofErr w:type="spellEnd"/>
      <w:r w:rsidRPr="00E36953">
        <w:t xml:space="preserve"> Terms] OR "contracts"[All Fields] OR "contracting"[All Fields]) OR ("change"[All Fields] AND ("organizational culture"[</w:t>
      </w:r>
      <w:proofErr w:type="spellStart"/>
      <w:r w:rsidRPr="00E36953">
        <w:t>MeSH</w:t>
      </w:r>
      <w:proofErr w:type="spellEnd"/>
      <w:r w:rsidRPr="00E36953">
        <w:t xml:space="preserve"> Terms] OR ("organizational"[All Fields] AND "culture"[All Fields]) OR "organizational culture"[All Fields])) OR (Continuous[All Fields] AND ("quality improvement"[</w:t>
      </w:r>
      <w:proofErr w:type="spellStart"/>
      <w:r w:rsidRPr="00E36953">
        <w:t>MeSH</w:t>
      </w:r>
      <w:proofErr w:type="spellEnd"/>
      <w:r w:rsidRPr="00E36953">
        <w:t xml:space="preserve"> Terms] OR ("quality"[All Fields] AND "improvement"[All Fields]) OR "quality improvement"[All Fields]) OR PDSA[All Fields]) OR (("education, continuing"[</w:t>
      </w:r>
      <w:proofErr w:type="spellStart"/>
      <w:r w:rsidRPr="00E36953">
        <w:t>MeSH</w:t>
      </w:r>
      <w:proofErr w:type="spellEnd"/>
      <w:r w:rsidRPr="00E36953">
        <w:t xml:space="preserve"> Terms] OR ("education"[All Fields] AND "continuing"[All Fields]) OR "continuing education"[All Fields] OR ("continuing"[All Fields] AND "education"[All Fields])) AND meetings[All Fields] AND ("education"[</w:t>
      </w:r>
      <w:proofErr w:type="spellStart"/>
      <w:r w:rsidRPr="00E36953">
        <w:t>MeSH</w:t>
      </w:r>
      <w:proofErr w:type="spellEnd"/>
      <w:r w:rsidRPr="00E36953">
        <w:t xml:space="preserve"> Terms] OR "education"[All Fields] OR "workshops"[All Fields])) OR (facilitation[</w:t>
      </w:r>
      <w:proofErr w:type="spellStart"/>
      <w:r w:rsidRPr="00E36953">
        <w:t>tiab</w:t>
      </w:r>
      <w:proofErr w:type="spellEnd"/>
      <w:r w:rsidRPr="00E36953">
        <w:t>] OR "social facilitation"[</w:t>
      </w:r>
      <w:proofErr w:type="spellStart"/>
      <w:r w:rsidRPr="00E36953">
        <w:t>MeSH</w:t>
      </w:r>
      <w:proofErr w:type="spellEnd"/>
      <w:r w:rsidRPr="00E36953">
        <w:t xml:space="preserve"> Terms]) OR "Printed educational materials"[All Fields] OR "audit and feedback"[All Fields] OR (reminder[All Fields] OR reminders[All Fields] OR "Reminder Systems"[Mesh]) OR (Internet-based[All Fields] OR computerized[All Fields] AND (educational[All Fields] AND "materials"[All Fields])) OR ("mentoring"[</w:t>
      </w:r>
      <w:proofErr w:type="spellStart"/>
      <w:r w:rsidRPr="00E36953">
        <w:t>MeSH</w:t>
      </w:r>
      <w:proofErr w:type="spellEnd"/>
      <w:r w:rsidRPr="00E36953">
        <w:t xml:space="preserve"> Terms] OR "mentoring"[All Fields]) OR (outreach[All Fields] AND educational[All Fields] AND visits[All Fields]) OR (Multifaceted[All Fields] AND interventions[All Fields]) OR "Local opinion leader"[All Fields] OR "local consensus"[All Fields])) AND ((((("Mothers"[</w:t>
      </w:r>
      <w:proofErr w:type="spellStart"/>
      <w:r w:rsidRPr="00E36953">
        <w:t>Mesh:noexp</w:t>
      </w:r>
      <w:proofErr w:type="spellEnd"/>
      <w:r w:rsidRPr="00E36953">
        <w:t>] OR "Infant, Newborn"[</w:t>
      </w:r>
      <w:proofErr w:type="spellStart"/>
      <w:r w:rsidRPr="00E36953">
        <w:t>Mesh:noexp</w:t>
      </w:r>
      <w:proofErr w:type="spellEnd"/>
      <w:r w:rsidRPr="00E36953">
        <w:t>]) OR "Perinatal Care"[Mesh]) OR "Maternal Health Services"[</w:t>
      </w:r>
      <w:proofErr w:type="spellStart"/>
      <w:r w:rsidRPr="00E36953">
        <w:t>Mesh:noexp</w:t>
      </w:r>
      <w:proofErr w:type="spellEnd"/>
      <w:r w:rsidRPr="00E36953">
        <w:t>]) OR "Intensive Care, Neonatal"[Mesh]) OR ((("health services"[</w:t>
      </w:r>
      <w:proofErr w:type="spellStart"/>
      <w:r w:rsidRPr="00E36953">
        <w:t>MeSH</w:t>
      </w:r>
      <w:proofErr w:type="spellEnd"/>
      <w:r w:rsidRPr="00E36953">
        <w:t xml:space="preserve"> Terms] OR ("health"[All Fields] AND "services"[All Fields]) OR "health services"[All Fields]) OR ("health facilities"[</w:t>
      </w:r>
      <w:proofErr w:type="spellStart"/>
      <w:r w:rsidRPr="00E36953">
        <w:t>MeSH</w:t>
      </w:r>
      <w:proofErr w:type="spellEnd"/>
      <w:r w:rsidRPr="00E36953">
        <w:t xml:space="preserve"> Terms] OR ("health"[All Fields] AND "facilities"[All Fields]) OR "health facilities"[All Fields] OR ("health"[All Fields] AND "facility"[All Fields]) OR "health facility"[All Fields])) AND (perinatal[All Fields] OR ("infant, newborn"[</w:t>
      </w:r>
      <w:proofErr w:type="spellStart"/>
      <w:r w:rsidRPr="00E36953">
        <w:t>MeSH</w:t>
      </w:r>
      <w:proofErr w:type="spellEnd"/>
      <w:r w:rsidRPr="00E36953">
        <w:t xml:space="preserve"> Terms] OR ("infant"[All Fields] AND "newborn"[All Fields]) OR "newborn infant"[All Fields] OR "neonatal"[All Fields]) OR ("mothers"[</w:t>
      </w:r>
      <w:proofErr w:type="spellStart"/>
      <w:r w:rsidRPr="00E36953">
        <w:t>MeSH</w:t>
      </w:r>
      <w:proofErr w:type="spellEnd"/>
      <w:r w:rsidRPr="00E36953">
        <w:t xml:space="preserve"> Terms] OR "mothers"[All Fields] OR "maternal"[All Fields])))) AND ((Randomized Controlled Trial[</w:t>
      </w:r>
      <w:proofErr w:type="spellStart"/>
      <w:r w:rsidRPr="00E36953">
        <w:t>ptyp</w:t>
      </w:r>
      <w:proofErr w:type="spellEnd"/>
      <w:r w:rsidRPr="00E36953">
        <w:t>] OR Observational Study[</w:t>
      </w:r>
      <w:proofErr w:type="spellStart"/>
      <w:r w:rsidRPr="00E36953">
        <w:t>ptyp</w:t>
      </w:r>
      <w:proofErr w:type="spellEnd"/>
      <w:r w:rsidRPr="00E36953">
        <w:t>] OR Comparative Study[</w:t>
      </w:r>
      <w:proofErr w:type="spellStart"/>
      <w:r w:rsidRPr="00E36953">
        <w:t>ptyp</w:t>
      </w:r>
      <w:proofErr w:type="spellEnd"/>
      <w:r w:rsidRPr="00E36953">
        <w:t>] OR Validation Studies[</w:t>
      </w:r>
      <w:proofErr w:type="spellStart"/>
      <w:r w:rsidRPr="00E36953">
        <w:t>ptyp</w:t>
      </w:r>
      <w:proofErr w:type="spellEnd"/>
      <w:r w:rsidRPr="00E36953">
        <w:t>] OR Evaluation Studies[</w:t>
      </w:r>
      <w:proofErr w:type="spellStart"/>
      <w:r w:rsidRPr="00E36953">
        <w:t>ptyp</w:t>
      </w:r>
      <w:proofErr w:type="spellEnd"/>
      <w:r w:rsidRPr="00E36953">
        <w:t>] OR Multicenter Study[</w:t>
      </w:r>
      <w:proofErr w:type="spellStart"/>
      <w:r w:rsidRPr="00E36953">
        <w:t>ptyp</w:t>
      </w:r>
      <w:proofErr w:type="spellEnd"/>
      <w:r w:rsidRPr="00E36953">
        <w:t>] OR Clinical Study[</w:t>
      </w:r>
      <w:proofErr w:type="spellStart"/>
      <w:r w:rsidRPr="00E36953">
        <w:t>ptyp</w:t>
      </w:r>
      <w:proofErr w:type="spellEnd"/>
      <w:r w:rsidRPr="00E36953">
        <w:t>]) AND ("2000/01/01"[PDAT] : "3000/12/31"[PDAT]) AND "humans"[</w:t>
      </w:r>
      <w:proofErr w:type="spellStart"/>
      <w:r w:rsidRPr="00E36953">
        <w:t>MeSH</w:t>
      </w:r>
      <w:proofErr w:type="spellEnd"/>
      <w:r w:rsidRPr="00E36953">
        <w:t xml:space="preserve"> Terms])</w:t>
      </w:r>
    </w:p>
    <w:p w14:paraId="4994198E" w14:textId="2D2329DA" w:rsidR="00D15E58" w:rsidRDefault="00D15E58">
      <w:bookmarkStart w:id="0" w:name="_GoBack"/>
      <w:bookmarkEnd w:id="0"/>
      <w:r>
        <w:rPr>
          <w:rFonts w:ascii="Arial" w:hAnsi="Arial" w:cs="Arial"/>
          <w:b/>
          <w:bCs/>
          <w:color w:val="724128"/>
          <w:sz w:val="21"/>
          <w:szCs w:val="21"/>
        </w:rPr>
        <w:t>1612</w:t>
      </w:r>
    </w:p>
    <w:sectPr w:rsidR="00D15E58" w:rsidSect="00A2530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BCA"/>
    <w:rsid w:val="000B4140"/>
    <w:rsid w:val="00296864"/>
    <w:rsid w:val="00693CF6"/>
    <w:rsid w:val="00A2530C"/>
    <w:rsid w:val="00AA308D"/>
    <w:rsid w:val="00CA2BCA"/>
    <w:rsid w:val="00D15E58"/>
    <w:rsid w:val="00E3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90ECB"/>
  <w15:chartTrackingRefBased/>
  <w15:docId w15:val="{1BD0A956-58CB-47D1-B28F-559CCBEF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5E58"/>
    <w:rPr>
      <w:color w:val="0000FF"/>
      <w:u w:val="single"/>
    </w:rPr>
  </w:style>
  <w:style w:type="character" w:customStyle="1" w:styleId="nowrap">
    <w:name w:val="nowrap"/>
    <w:basedOn w:val="DefaultParagraphFont"/>
    <w:rsid w:val="00AA3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" TargetMode="External"/><Relationship Id="rId4" Type="http://schemas.openxmlformats.org/officeDocument/2006/relationships/hyperlink" Target="https://www.ncbi.nlm.nih.gov/pubmed?cmd=HistorySearch&amp;querykey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Thapa</dc:creator>
  <cp:keywords/>
  <dc:description/>
  <cp:lastModifiedBy>Kanchan Thapa</cp:lastModifiedBy>
  <cp:revision>4</cp:revision>
  <dcterms:created xsi:type="dcterms:W3CDTF">2018-08-19T07:47:00Z</dcterms:created>
  <dcterms:modified xsi:type="dcterms:W3CDTF">2018-08-19T14:18:00Z</dcterms:modified>
</cp:coreProperties>
</file>